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73694" w14:textId="4E2C7492" w:rsidR="007F5058" w:rsidRPr="00950A8D" w:rsidRDefault="007F5058" w:rsidP="0033728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04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</w:t>
      </w:r>
      <w:r w:rsidR="009D68A4" w:rsidRPr="00B8041D">
        <w:rPr>
          <w:rFonts w:ascii="Times New Roman" w:hAnsi="Times New Roman" w:cs="Times New Roman"/>
          <w:b/>
          <w:sz w:val="24"/>
          <w:szCs w:val="24"/>
          <w:lang w:val="en-US"/>
        </w:rPr>
        <w:t>Ingredient</w:t>
      </w:r>
      <w:r w:rsidR="00C8653C" w:rsidRPr="00B804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D68A4" w:rsidRPr="00B804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D68A4" w:rsidRPr="00950A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calculated composition </w:t>
      </w:r>
      <w:r w:rsidRPr="00950A8D">
        <w:rPr>
          <w:rFonts w:ascii="Times New Roman" w:hAnsi="Times New Roman" w:cs="Times New Roman"/>
          <w:b/>
          <w:sz w:val="24"/>
          <w:szCs w:val="24"/>
          <w:lang w:val="en-US"/>
        </w:rPr>
        <w:t>of the experimental diet</w:t>
      </w:r>
    </w:p>
    <w:tbl>
      <w:tblPr>
        <w:tblW w:w="3079" w:type="pct"/>
        <w:tblLook w:val="04A0" w:firstRow="1" w:lastRow="0" w:firstColumn="1" w:lastColumn="0" w:noHBand="0" w:noVBand="1"/>
      </w:tblPr>
      <w:tblGrid>
        <w:gridCol w:w="2831"/>
        <w:gridCol w:w="2756"/>
      </w:tblGrid>
      <w:tr w:rsidR="008F0119" w:rsidRPr="00950A8D" w14:paraId="28C36217" w14:textId="77777777" w:rsidTr="00C949A7">
        <w:trPr>
          <w:trHeight w:hRule="exact" w:val="330"/>
        </w:trPr>
        <w:tc>
          <w:tcPr>
            <w:tcW w:w="25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587C8" w14:textId="77777777" w:rsidR="008F0119" w:rsidRPr="00950A8D" w:rsidRDefault="008F0119" w:rsidP="004C33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Hlk166661615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gredients, g/kg</w:t>
            </w:r>
          </w:p>
        </w:tc>
        <w:tc>
          <w:tcPr>
            <w:tcW w:w="24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6F073" w14:textId="77777777" w:rsidR="008F0119" w:rsidRPr="00950A8D" w:rsidRDefault="008F0119" w:rsidP="004C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F0119" w:rsidRPr="00950A8D" w14:paraId="5EE214BC" w14:textId="77777777" w:rsidTr="00C949A7">
        <w:trPr>
          <w:trHeight w:hRule="exact" w:val="315"/>
        </w:trPr>
        <w:tc>
          <w:tcPr>
            <w:tcW w:w="25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DEED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n</w:t>
            </w:r>
          </w:p>
        </w:tc>
        <w:tc>
          <w:tcPr>
            <w:tcW w:w="2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0A62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7.1</w:t>
            </w:r>
          </w:p>
        </w:tc>
      </w:tr>
      <w:tr w:rsidR="008F0119" w:rsidRPr="00950A8D" w14:paraId="15586F5F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66E9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ybean meal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C0B9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6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235AA78F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5425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falfa meal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9F7F7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7A18EF00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D0D8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ybean oil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ADBA3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7FB58D43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5DDB2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L-Methionine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B187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</w:t>
            </w:r>
          </w:p>
        </w:tc>
      </w:tr>
      <w:tr w:rsidR="008F0119" w:rsidRPr="00950A8D" w14:paraId="209FCE25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420A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Lysine sulphate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77FD4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</w:tr>
      <w:tr w:rsidR="008F0119" w:rsidRPr="00950A8D" w14:paraId="3D03DFE9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A801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mestone, fine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1D7C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2</w:t>
            </w:r>
          </w:p>
        </w:tc>
      </w:tr>
      <w:tr w:rsidR="008F0119" w:rsidRPr="00950A8D" w14:paraId="759F2A25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BA85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mestone, coarse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6818" w14:textId="0096705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  <w:r w:rsidR="007518F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2DA05BEF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CDF1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dium chloride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842B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</w:tr>
      <w:tr w:rsidR="008F0119" w:rsidRPr="00950A8D" w14:paraId="276BB608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B264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oline chloride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FACF9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0A70A5AB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281F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dium bicarbonate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1796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68F5A61A" w14:textId="77777777" w:rsidTr="008F0119">
        <w:trPr>
          <w:trHeight w:val="37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523C" w14:textId="4B58F920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itamin </w:t>
            </w: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x</w:t>
            </w:r>
            <w:r w:rsidR="004B5D32"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9BB8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0CFD63A0" w14:textId="77777777" w:rsidTr="008F0119">
        <w:trPr>
          <w:trHeight w:val="37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1F7E" w14:textId="318D582F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ineral </w:t>
            </w: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x</w:t>
            </w:r>
            <w:r w:rsidR="004B5D32"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FBC5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</w:tr>
      <w:tr w:rsidR="008F0119" w:rsidRPr="00950A8D" w14:paraId="12E36001" w14:textId="77777777" w:rsidTr="008F0119">
        <w:trPr>
          <w:trHeight w:val="37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A74C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O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F4F7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4FA2789D" w14:textId="77777777" w:rsidTr="00C949A7">
        <w:trPr>
          <w:trHeight w:val="315"/>
        </w:trPr>
        <w:tc>
          <w:tcPr>
            <w:tcW w:w="25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E6C9A6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D2C37E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F0119" w:rsidRPr="00950A8D" w14:paraId="21DB0A4F" w14:textId="77777777" w:rsidTr="00C949A7">
        <w:trPr>
          <w:trHeight w:val="330"/>
        </w:trPr>
        <w:tc>
          <w:tcPr>
            <w:tcW w:w="2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9EF96" w14:textId="77777777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culated, g/kg</w:t>
            </w:r>
          </w:p>
        </w:tc>
        <w:tc>
          <w:tcPr>
            <w:tcW w:w="2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690B15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</w:tr>
      <w:tr w:rsidR="008F0119" w:rsidRPr="00950A8D" w14:paraId="7C43740D" w14:textId="77777777" w:rsidTr="00C949A7">
        <w:trPr>
          <w:trHeight w:val="315"/>
        </w:trPr>
        <w:tc>
          <w:tcPr>
            <w:tcW w:w="25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73ED4" w14:textId="7B988854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7518F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sphorus (P)</w:t>
            </w:r>
          </w:p>
        </w:tc>
        <w:tc>
          <w:tcPr>
            <w:tcW w:w="2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24BD1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37700A50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22D7" w14:textId="50836CDD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</w:t>
            </w:r>
            <w:r w:rsidR="009C5974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ytate-P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D5F5C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</w:tr>
      <w:tr w:rsidR="008F0119" w:rsidRPr="00950A8D" w14:paraId="684A7746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87A40" w14:textId="21005550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="007518F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ium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C543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24703B2E" w14:textId="77777777" w:rsidTr="008F011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B3C4" w14:textId="7ED9C280" w:rsidR="008F0119" w:rsidRPr="00950A8D" w:rsidRDefault="00ED132C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hAnsi="Times New Roman" w:cs="Times New Roman"/>
                <w:lang w:val="en-US"/>
              </w:rPr>
              <w:t>Crude protein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18EF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6</w:t>
            </w:r>
            <w:r w:rsidR="005F6B05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8F0119" w:rsidRPr="00950A8D" w14:paraId="5978DE10" w14:textId="77777777" w:rsidTr="008F0119">
        <w:trPr>
          <w:trHeight w:val="330"/>
        </w:trPr>
        <w:tc>
          <w:tcPr>
            <w:tcW w:w="25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9B0997" w14:textId="5F1127A6" w:rsidR="008F0119" w:rsidRPr="00950A8D" w:rsidRDefault="008F0119" w:rsidP="00B804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="007518F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abolizable energy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J/kg</w:t>
            </w:r>
          </w:p>
        </w:tc>
        <w:tc>
          <w:tcPr>
            <w:tcW w:w="24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CB89F8" w14:textId="77777777" w:rsidR="008F0119" w:rsidRPr="00950A8D" w:rsidRDefault="008F0119" w:rsidP="00B8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</w:t>
            </w:r>
          </w:p>
        </w:tc>
      </w:tr>
    </w:tbl>
    <w:p w14:paraId="0CEBF17E" w14:textId="4E1CFB39" w:rsidR="007F5058" w:rsidRPr="00950A8D" w:rsidRDefault="004B5D32" w:rsidP="007F5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50A8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F5058" w:rsidRPr="00950A8D">
        <w:rPr>
          <w:rFonts w:ascii="Times New Roman" w:hAnsi="Times New Roman" w:cs="Times New Roman"/>
          <w:sz w:val="20"/>
          <w:szCs w:val="20"/>
        </w:rPr>
        <w:t>Vit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premix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Miavit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GmbH, Essen, Germany),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per k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complet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diet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: 10,000 IU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vit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A, 3,000 IU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vit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D3, 30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vit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E, 2.4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vit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K3, 100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mcg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biot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, 1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folic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acid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, 3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vit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B1, 6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vit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B2, 6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vit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B6, 30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mcg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vit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B12, 50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nicotinamid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>, 14 mg calcium-D-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pantothenat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>.</w:t>
      </w:r>
    </w:p>
    <w:p w14:paraId="529C34E8" w14:textId="2027F881" w:rsidR="007F5058" w:rsidRPr="00950A8D" w:rsidRDefault="004B5D32" w:rsidP="007F5058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50A8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F5058" w:rsidRPr="00950A8D">
        <w:rPr>
          <w:rFonts w:ascii="Times New Roman" w:hAnsi="Times New Roman" w:cs="Times New Roman"/>
          <w:sz w:val="20"/>
          <w:szCs w:val="20"/>
        </w:rPr>
        <w:t>Trac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element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premix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Gelamin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Gesellschaft für Tierernährung mbH, Memmingen, Germany),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per k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complet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diet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: 80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manganes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manganes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>-(</w:t>
      </w:r>
      <w:proofErr w:type="gramStart"/>
      <w:r w:rsidR="007F5058" w:rsidRPr="00950A8D">
        <w:rPr>
          <w:rFonts w:ascii="Times New Roman" w:hAnsi="Times New Roman" w:cs="Times New Roman"/>
          <w:sz w:val="20"/>
          <w:szCs w:val="20"/>
        </w:rPr>
        <w:t>II)-</w:t>
      </w:r>
      <w:proofErr w:type="gram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oxide, 60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zinc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zinc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sulfat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monohydrat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, 25 mg iron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ferrous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>-(</w:t>
      </w:r>
      <w:proofErr w:type="gramStart"/>
      <w:r w:rsidR="007F5058" w:rsidRPr="00950A8D">
        <w:rPr>
          <w:rFonts w:ascii="Times New Roman" w:hAnsi="Times New Roman" w:cs="Times New Roman"/>
          <w:sz w:val="20"/>
          <w:szCs w:val="20"/>
        </w:rPr>
        <w:t>II)-</w:t>
      </w:r>
      <w:proofErr w:type="gram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sulfate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monohydrat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, 7.5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copper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cupric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>-(</w:t>
      </w:r>
      <w:proofErr w:type="gramStart"/>
      <w:r w:rsidR="007F5058" w:rsidRPr="00950A8D">
        <w:rPr>
          <w:rFonts w:ascii="Times New Roman" w:hAnsi="Times New Roman" w:cs="Times New Roman"/>
          <w:sz w:val="20"/>
          <w:szCs w:val="20"/>
        </w:rPr>
        <w:t>II)-</w:t>
      </w:r>
      <w:proofErr w:type="gram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sulfate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pentahydrat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, 0.6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iodin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calcium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iodat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, 0.2 mg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selenium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sodium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F5058" w:rsidRPr="00950A8D">
        <w:rPr>
          <w:rFonts w:ascii="Times New Roman" w:hAnsi="Times New Roman" w:cs="Times New Roman"/>
          <w:sz w:val="20"/>
          <w:szCs w:val="20"/>
        </w:rPr>
        <w:t>selenite</w:t>
      </w:r>
      <w:proofErr w:type="spellEnd"/>
      <w:r w:rsidR="007F5058" w:rsidRPr="00950A8D">
        <w:rPr>
          <w:rFonts w:ascii="Times New Roman" w:hAnsi="Times New Roman" w:cs="Times New Roman"/>
          <w:sz w:val="20"/>
          <w:szCs w:val="20"/>
        </w:rPr>
        <w:t>.</w:t>
      </w:r>
      <w:bookmarkEnd w:id="0"/>
    </w:p>
    <w:p w14:paraId="4DA682B8" w14:textId="77777777" w:rsidR="007F5058" w:rsidRPr="00950A8D" w:rsidRDefault="007F5058" w:rsidP="007F5058">
      <w:pPr>
        <w:jc w:val="both"/>
        <w:rPr>
          <w:rFonts w:ascii="Times New Roman" w:hAnsi="Times New Roman" w:cs="Times New Roman"/>
          <w:kern w:val="2"/>
          <w:sz w:val="24"/>
        </w:rPr>
      </w:pPr>
      <w:r w:rsidRPr="00950A8D">
        <w:rPr>
          <w:rFonts w:ascii="Times New Roman" w:hAnsi="Times New Roman" w:cs="Times New Roman"/>
          <w:sz w:val="24"/>
        </w:rPr>
        <w:br w:type="page"/>
      </w:r>
    </w:p>
    <w:p w14:paraId="07F1AFE7" w14:textId="73F2E831" w:rsidR="007F5058" w:rsidRPr="00950A8D" w:rsidRDefault="007F5058" w:rsidP="007F5058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205281524"/>
      <w:r w:rsidRPr="00950A8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949A7" w:rsidRPr="00950A8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D68A4" w:rsidRPr="00950A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zed composition </w:t>
      </w:r>
      <w:bookmarkEnd w:id="1"/>
      <w:r w:rsidR="009D68A4" w:rsidRPr="00950A8D">
        <w:rPr>
          <w:rFonts w:ascii="Times New Roman" w:hAnsi="Times New Roman" w:cs="Times New Roman"/>
          <w:b/>
          <w:sz w:val="24"/>
          <w:szCs w:val="24"/>
          <w:lang w:val="en-US"/>
        </w:rPr>
        <w:t>of the</w:t>
      </w:r>
      <w:r w:rsidRPr="00950A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mental diet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08"/>
      </w:tblGrid>
      <w:tr w:rsidR="00A842DB" w:rsidRPr="00950A8D" w14:paraId="0F3D72E8" w14:textId="77777777" w:rsidTr="00A842DB">
        <w:trPr>
          <w:trHeight w:val="262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1F702" w14:textId="364C1A8B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lang w:val="en-US"/>
              </w:rPr>
              <w:t xml:space="preserve">g/kg </w:t>
            </w:r>
            <w:proofErr w:type="spellStart"/>
            <w:r w:rsidRPr="00950A8D">
              <w:rPr>
                <w:rFonts w:ascii="Times New Roman" w:hAnsi="Times New Roman" w:cs="Times New Roman"/>
                <w:lang w:val="en-US"/>
              </w:rPr>
              <w:t>DM</w:t>
            </w:r>
            <w:r w:rsidRPr="00950A8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E011C" w14:textId="77777777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42DB" w:rsidRPr="00950A8D" w14:paraId="013CFB6E" w14:textId="77777777" w:rsidTr="00A842DB">
        <w:trPr>
          <w:trHeight w:val="262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36DD8B1" w14:textId="20A31ACB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14:paraId="681ED0CB" w14:textId="2C479E7C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3.6</w:t>
            </w:r>
          </w:p>
        </w:tc>
      </w:tr>
      <w:tr w:rsidR="00A842DB" w:rsidRPr="00950A8D" w14:paraId="7766D96D" w14:textId="77777777" w:rsidTr="00A842DB">
        <w:trPr>
          <w:trHeight w:val="262"/>
        </w:trPr>
        <w:tc>
          <w:tcPr>
            <w:tcW w:w="3544" w:type="dxa"/>
            <w:vAlign w:val="center"/>
          </w:tcPr>
          <w:p w14:paraId="1B864BDB" w14:textId="5297D27D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1608" w:type="dxa"/>
            <w:vAlign w:val="bottom"/>
          </w:tcPr>
          <w:p w14:paraId="0A18E070" w14:textId="2572DE47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35.1</w:t>
            </w:r>
          </w:p>
        </w:tc>
      </w:tr>
      <w:tr w:rsidR="00A842DB" w:rsidRPr="00950A8D" w14:paraId="3D6E58F5" w14:textId="77777777" w:rsidTr="00A842DB">
        <w:trPr>
          <w:trHeight w:val="262"/>
        </w:trPr>
        <w:tc>
          <w:tcPr>
            <w:tcW w:w="3544" w:type="dxa"/>
            <w:vAlign w:val="center"/>
          </w:tcPr>
          <w:p w14:paraId="3FB01DA7" w14:textId="42C60D9A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lang w:val="en-US"/>
              </w:rPr>
              <w:t>Crude protein</w:t>
            </w:r>
          </w:p>
        </w:tc>
        <w:tc>
          <w:tcPr>
            <w:tcW w:w="1608" w:type="dxa"/>
            <w:vAlign w:val="bottom"/>
          </w:tcPr>
          <w:p w14:paraId="626E52E0" w14:textId="4304B58C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185</w:t>
            </w:r>
          </w:p>
        </w:tc>
      </w:tr>
      <w:tr w:rsidR="00A842DB" w:rsidRPr="00950A8D" w14:paraId="386DAE65" w14:textId="77777777" w:rsidTr="00A842DB">
        <w:trPr>
          <w:trHeight w:val="262"/>
        </w:trPr>
        <w:tc>
          <w:tcPr>
            <w:tcW w:w="3544" w:type="dxa"/>
            <w:vAlign w:val="center"/>
          </w:tcPr>
          <w:p w14:paraId="4D5772F7" w14:textId="26B58537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i/>
                <w:iCs/>
                <w:lang w:val="en-US"/>
              </w:rPr>
              <w:t>myo</w:t>
            </w:r>
            <w:r w:rsidRPr="00950A8D">
              <w:rPr>
                <w:rFonts w:ascii="Times New Roman" w:hAnsi="Times New Roman" w:cs="Times New Roman"/>
                <w:lang w:val="en-US"/>
              </w:rPr>
              <w:t>-inositol</w:t>
            </w:r>
          </w:p>
        </w:tc>
        <w:tc>
          <w:tcPr>
            <w:tcW w:w="1608" w:type="dxa"/>
            <w:vAlign w:val="bottom"/>
          </w:tcPr>
          <w:p w14:paraId="2EE23DE8" w14:textId="1CC46227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</w:p>
        </w:tc>
      </w:tr>
      <w:tr w:rsidR="00A842DB" w:rsidRPr="00950A8D" w14:paraId="060FF44C" w14:textId="77777777" w:rsidTr="00A842DB">
        <w:trPr>
          <w:trHeight w:val="251"/>
        </w:trPr>
        <w:tc>
          <w:tcPr>
            <w:tcW w:w="3544" w:type="dxa"/>
            <w:vAlign w:val="center"/>
          </w:tcPr>
          <w:p w14:paraId="62C82C9C" w14:textId="34F63D79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50A8D">
              <w:rPr>
                <w:rFonts w:ascii="Times New Roman" w:hAnsi="Times New Roman" w:cs="Times New Roman"/>
                <w:lang w:val="en-US"/>
              </w:rPr>
              <w:t>Ins(</w:t>
            </w:r>
            <w:proofErr w:type="gramEnd"/>
            <w:r w:rsidRPr="00950A8D">
              <w:rPr>
                <w:rFonts w:ascii="Times New Roman" w:hAnsi="Times New Roman" w:cs="Times New Roman"/>
                <w:lang w:val="en-US"/>
              </w:rPr>
              <w:t>1,2,4,5,</w:t>
            </w:r>
            <w:proofErr w:type="gramStart"/>
            <w:r w:rsidRPr="00950A8D">
              <w:rPr>
                <w:rFonts w:ascii="Times New Roman" w:hAnsi="Times New Roman" w:cs="Times New Roman"/>
                <w:lang w:val="en-US"/>
              </w:rPr>
              <w:t>6)P</w:t>
            </w:r>
            <w:proofErr w:type="gramEnd"/>
            <w:r w:rsidRPr="00950A8D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</w:p>
        </w:tc>
        <w:tc>
          <w:tcPr>
            <w:tcW w:w="1608" w:type="dxa"/>
            <w:vAlign w:val="bottom"/>
          </w:tcPr>
          <w:p w14:paraId="3464474C" w14:textId="65A1137C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</w:tr>
      <w:tr w:rsidR="00A842DB" w:rsidRPr="00950A8D" w14:paraId="5EAFF74D" w14:textId="77777777" w:rsidTr="00A842DB">
        <w:trPr>
          <w:trHeight w:val="262"/>
        </w:trPr>
        <w:tc>
          <w:tcPr>
            <w:tcW w:w="3544" w:type="dxa"/>
            <w:vAlign w:val="center"/>
          </w:tcPr>
          <w:p w14:paraId="2D1BB83D" w14:textId="6F7575A7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lang w:val="en-US"/>
              </w:rPr>
              <w:t>InsP</w:t>
            </w:r>
            <w:r w:rsidRPr="00950A8D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</w:p>
        </w:tc>
        <w:tc>
          <w:tcPr>
            <w:tcW w:w="1608" w:type="dxa"/>
            <w:vAlign w:val="bottom"/>
          </w:tcPr>
          <w:p w14:paraId="1B77D195" w14:textId="082F804E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6.9</w:t>
            </w:r>
          </w:p>
        </w:tc>
      </w:tr>
      <w:tr w:rsidR="00A842DB" w:rsidRPr="00950A8D" w14:paraId="7D3261EC" w14:textId="77777777" w:rsidTr="00A842DB">
        <w:trPr>
          <w:trHeight w:val="262"/>
        </w:trPr>
        <w:tc>
          <w:tcPr>
            <w:tcW w:w="3544" w:type="dxa"/>
            <w:vAlign w:val="center"/>
          </w:tcPr>
          <w:p w14:paraId="1FAF2B54" w14:textId="2159F4E6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lang w:val="en-US"/>
              </w:rPr>
              <w:t>InsP</w:t>
            </w:r>
            <w:r w:rsidRPr="00950A8D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Pr="00950A8D">
              <w:rPr>
                <w:rFonts w:ascii="Times New Roman" w:hAnsi="Times New Roman" w:cs="Times New Roman"/>
                <w:lang w:val="en-US"/>
              </w:rPr>
              <w:t>-P</w:t>
            </w:r>
          </w:p>
        </w:tc>
        <w:tc>
          <w:tcPr>
            <w:tcW w:w="1608" w:type="dxa"/>
            <w:vAlign w:val="bottom"/>
          </w:tcPr>
          <w:p w14:paraId="1E1DEDA4" w14:textId="1314D6C0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1.9</w:t>
            </w:r>
          </w:p>
        </w:tc>
      </w:tr>
      <w:tr w:rsidR="00A842DB" w:rsidRPr="00950A8D" w14:paraId="4934C0D0" w14:textId="77777777" w:rsidTr="00A842DB">
        <w:trPr>
          <w:trHeight w:val="262"/>
        </w:trPr>
        <w:tc>
          <w:tcPr>
            <w:tcW w:w="3544" w:type="dxa"/>
            <w:vAlign w:val="center"/>
          </w:tcPr>
          <w:p w14:paraId="10E3A787" w14:textId="217F4A42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 phytate-P (calculated)</w:t>
            </w:r>
          </w:p>
        </w:tc>
        <w:tc>
          <w:tcPr>
            <w:tcW w:w="1608" w:type="dxa"/>
            <w:vAlign w:val="bottom"/>
          </w:tcPr>
          <w:p w14:paraId="089EA536" w14:textId="2B509CE5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1.7</w:t>
            </w:r>
          </w:p>
        </w:tc>
      </w:tr>
      <w:tr w:rsidR="00A842DB" w:rsidRPr="00950A8D" w14:paraId="6EB764D7" w14:textId="77777777" w:rsidTr="00A842DB">
        <w:trPr>
          <w:trHeight w:val="262"/>
        </w:trPr>
        <w:tc>
          <w:tcPr>
            <w:tcW w:w="3544" w:type="dxa"/>
            <w:vAlign w:val="center"/>
          </w:tcPr>
          <w:p w14:paraId="07D5CE3F" w14:textId="3D79FC9D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lang w:val="en-US"/>
              </w:rPr>
              <w:t>Ti</w:t>
            </w:r>
            <w:r w:rsidRPr="00950A8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08" w:type="dxa"/>
            <w:vAlign w:val="bottom"/>
          </w:tcPr>
          <w:p w14:paraId="305602D5" w14:textId="6354333C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3.0</w:t>
            </w:r>
          </w:p>
        </w:tc>
      </w:tr>
      <w:tr w:rsidR="00A842DB" w:rsidRPr="00950A8D" w14:paraId="4D65F010" w14:textId="77777777" w:rsidTr="00A842DB">
        <w:trPr>
          <w:trHeight w:val="262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CA4868B" w14:textId="303E6AC7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50A8D">
              <w:rPr>
                <w:rFonts w:ascii="Times New Roman" w:hAnsi="Times New Roman" w:cs="Times New Roman"/>
                <w:lang w:val="en-US"/>
              </w:rPr>
              <w:t>DM</w:t>
            </w:r>
            <w:r w:rsidRPr="00950A8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950A8D">
              <w:rPr>
                <w:rFonts w:ascii="Times New Roman" w:hAnsi="Times New Roman" w:cs="Times New Roman"/>
                <w:lang w:val="en-US"/>
              </w:rPr>
              <w:t>, %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14:paraId="1ECA2E7B" w14:textId="65930FEF" w:rsidR="00A842DB" w:rsidRPr="00950A8D" w:rsidRDefault="00A842DB" w:rsidP="00A842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color w:val="000000"/>
                <w:lang w:val="en-US"/>
              </w:rPr>
              <w:t>90.8</w:t>
            </w:r>
          </w:p>
        </w:tc>
      </w:tr>
    </w:tbl>
    <w:p w14:paraId="75E5D7BB" w14:textId="1F89A262" w:rsidR="00A842DB" w:rsidRPr="00950A8D" w:rsidRDefault="00A842DB" w:rsidP="00A842D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50A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950A8D">
        <w:rPr>
          <w:rFonts w:ascii="Times New Roman" w:hAnsi="Times New Roman" w:cs="Times New Roman"/>
          <w:i/>
          <w:iCs/>
          <w:sz w:val="20"/>
          <w:szCs w:val="20"/>
          <w:lang w:val="en-US"/>
        </w:rPr>
        <w:t>DM</w:t>
      </w:r>
      <w:r w:rsidRPr="00950A8D">
        <w:rPr>
          <w:rFonts w:ascii="Times New Roman" w:hAnsi="Times New Roman" w:cs="Times New Roman"/>
          <w:sz w:val="20"/>
          <w:szCs w:val="20"/>
          <w:lang w:val="en-US"/>
        </w:rPr>
        <w:t xml:space="preserve"> dry matter; </w:t>
      </w:r>
      <w:proofErr w:type="spellStart"/>
      <w:r w:rsidRPr="00950A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950A8D">
        <w:rPr>
          <w:rFonts w:ascii="Times New Roman" w:hAnsi="Times New Roman" w:cs="Times New Roman"/>
          <w:i/>
          <w:iCs/>
          <w:sz w:val="20"/>
          <w:szCs w:val="20"/>
          <w:lang w:val="en-US"/>
        </w:rPr>
        <w:t>Ti</w:t>
      </w:r>
      <w:proofErr w:type="spellEnd"/>
      <w:r w:rsidRPr="00950A8D">
        <w:rPr>
          <w:rFonts w:ascii="Times New Roman" w:hAnsi="Times New Roman" w:cs="Times New Roman"/>
          <w:sz w:val="20"/>
          <w:szCs w:val="20"/>
          <w:lang w:val="en-US"/>
        </w:rPr>
        <w:t xml:space="preserve"> titanium</w:t>
      </w:r>
    </w:p>
    <w:p w14:paraId="28DADDDD" w14:textId="77777777" w:rsidR="00B95A5B" w:rsidRPr="00950A8D" w:rsidRDefault="00B95A5B" w:rsidP="00A842D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D830DF" w14:textId="04D7C125" w:rsidR="00B95A5B" w:rsidRPr="00950A8D" w:rsidRDefault="00B95A5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0A8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4194BA8" w14:textId="675093AF" w:rsidR="00B95A5B" w:rsidRPr="00950A8D" w:rsidRDefault="00B95A5B" w:rsidP="00A842D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0A8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ox-Cox transformation </w:t>
      </w:r>
      <w:r w:rsidR="00067740"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mbda values </w:t>
      </w:r>
      <w:r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067740"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analyzed </w:t>
      </w:r>
      <w:r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>trait</w:t>
      </w:r>
      <w:r w:rsidR="00067740"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Lohmann Selected Leghorn (LSL) and Lohmann Brown (LB)</w:t>
      </w:r>
    </w:p>
    <w:tbl>
      <w:tblPr>
        <w:tblW w:w="2443" w:type="dxa"/>
        <w:tblLook w:val="04A0" w:firstRow="1" w:lastRow="0" w:firstColumn="1" w:lastColumn="0" w:noHBand="0" w:noVBand="1"/>
      </w:tblPr>
      <w:tblGrid>
        <w:gridCol w:w="1075"/>
        <w:gridCol w:w="684"/>
        <w:gridCol w:w="684"/>
      </w:tblGrid>
      <w:tr w:rsidR="005B1C55" w:rsidRPr="00950A8D" w14:paraId="05A0BFF1" w14:textId="77777777" w:rsidTr="005B1C55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442B6" w14:textId="6FEB1200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it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F90E5" w14:textId="0FCF7625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L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66154" w14:textId="425148B3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B</w:t>
            </w:r>
          </w:p>
        </w:tc>
      </w:tr>
      <w:tr w:rsidR="005B1C55" w:rsidRPr="00950A8D" w14:paraId="2AF22D82" w14:textId="77777777" w:rsidTr="005B1C55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CBAA6" w14:textId="61B51B55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146D35" w14:textId="29EAC55F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8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AE68AA" w14:textId="2EA29778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7</w:t>
            </w:r>
          </w:p>
        </w:tc>
      </w:tr>
      <w:tr w:rsidR="005B1C55" w:rsidRPr="00950A8D" w14:paraId="60E076CC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F7F8" w14:textId="7BE681F6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W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008DF" w14:textId="54EDB3B7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12E0D" w14:textId="3E14655F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5B1C55" w:rsidRPr="00950A8D" w14:paraId="1582C155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5DC8" w14:textId="5514C4C2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F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06F1A" w14:textId="21539329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31893" w14:textId="1E415F4B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9</w:t>
            </w:r>
          </w:p>
        </w:tc>
      </w:tr>
      <w:tr w:rsidR="005B1C55" w:rsidRPr="00950A8D" w14:paraId="33161322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9ABA" w14:textId="18CD3333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0AFCD" w14:textId="66E5A6E2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51A13" w14:textId="134026D6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</w:tr>
      <w:tr w:rsidR="005B1C55" w:rsidRPr="00950A8D" w14:paraId="6F50CBD7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8EE4" w14:textId="1331F483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677C0" w14:textId="760ABA18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CC3CF" w14:textId="14922A53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2</w:t>
            </w:r>
          </w:p>
        </w:tc>
      </w:tr>
      <w:tr w:rsidR="005B1C55" w:rsidRPr="00950A8D" w14:paraId="27D22D22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9575" w14:textId="7E7DF5EA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+eggs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93AFC" w14:textId="162C0CEB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8A4AC" w14:textId="32F85A7B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2</w:t>
            </w:r>
          </w:p>
        </w:tc>
      </w:tr>
      <w:tr w:rsidR="005B1C55" w:rsidRPr="00950A8D" w14:paraId="358DA809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8B14" w14:textId="41501848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6338A" w14:textId="1C09C19C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405C2" w14:textId="3D553B0A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</w:tr>
      <w:tr w:rsidR="005B1C55" w:rsidRPr="00950A8D" w14:paraId="70688808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5D3E" w14:textId="38C048D0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48587" w14:textId="28A9CB47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33C99" w14:textId="14E83C1C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</w:t>
            </w:r>
          </w:p>
        </w:tc>
      </w:tr>
      <w:tr w:rsidR="005B1C55" w:rsidRPr="00950A8D" w14:paraId="2994F183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FFB5" w14:textId="43B6386B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+eggs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C2970" w14:textId="17E0DCD6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E9DB4" w14:textId="2884C959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</w:t>
            </w:r>
          </w:p>
        </w:tc>
      </w:tr>
      <w:tr w:rsidR="005B1C55" w:rsidRPr="00950A8D" w14:paraId="7EC6C4A8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4C04" w14:textId="409F2714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l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F7F26" w14:textId="22333AA3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D9A56" w14:textId="225D52FD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</w:t>
            </w:r>
          </w:p>
        </w:tc>
      </w:tr>
      <w:tr w:rsidR="005B1C55" w:rsidRPr="00950A8D" w14:paraId="4799CFE5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BB20" w14:textId="34AB0BAC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8A606" w14:textId="0F094DBA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60927" w14:textId="72F78872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6</w:t>
            </w:r>
          </w:p>
        </w:tc>
      </w:tr>
      <w:tr w:rsidR="005B1C55" w:rsidRPr="00950A8D" w14:paraId="14B47E97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18F1" w14:textId="20EBA46C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E0C85" w14:textId="685683B1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314DE" w14:textId="5A070DD8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</w:tr>
      <w:tr w:rsidR="005B1C55" w:rsidRPr="00950A8D" w14:paraId="1D92DD45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91BE" w14:textId="0B0F7C09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A06C2" w14:textId="46F58103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22002" w14:textId="53631CBE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</w:tr>
      <w:tr w:rsidR="005B1C55" w:rsidRPr="00950A8D" w14:paraId="5E0BAAF5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C07B" w14:textId="6C160C9B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g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1D697" w14:textId="22CE61FD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251DE" w14:textId="6291D98F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</w:t>
            </w:r>
          </w:p>
        </w:tc>
      </w:tr>
      <w:tr w:rsidR="005B1C55" w:rsidRPr="00950A8D" w14:paraId="562E2D6E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5B49" w14:textId="24EE7E03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l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BF4F8" w14:textId="0A6A8ED0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19C18" w14:textId="34F5654E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1</w:t>
            </w:r>
          </w:p>
        </w:tc>
      </w:tr>
      <w:tr w:rsidR="005B1C55" w:rsidRPr="00950A8D" w14:paraId="6DB7A116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14:paraId="72CCC1F0" w14:textId="6C64FB8D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E2C984" w14:textId="30A8F6B0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5987B3" w14:textId="5D0C8A37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</w:t>
            </w:r>
          </w:p>
        </w:tc>
      </w:tr>
      <w:tr w:rsidR="005B1C55" w:rsidRPr="00950A8D" w14:paraId="5698D08C" w14:textId="77777777" w:rsidTr="005B1C55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C1E7E" w14:textId="79132E7B" w:rsidR="005B1C55" w:rsidRPr="00950A8D" w:rsidRDefault="005B1C55" w:rsidP="0067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P6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D71191" w14:textId="5975C4E9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C9C50A" w14:textId="160FF5CA" w:rsidR="005B1C55" w:rsidRPr="00950A8D" w:rsidRDefault="005B1C55" w:rsidP="005B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</w:tr>
    </w:tbl>
    <w:p w14:paraId="4088703E" w14:textId="445B7362" w:rsidR="00B95A5B" w:rsidRPr="00950A8D" w:rsidRDefault="00B95A5B" w:rsidP="00A842D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50A8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r w:rsidRPr="00950A8D">
        <w:rPr>
          <w:rFonts w:ascii="Times New Roman" w:hAnsi="Times New Roman" w:cs="Times New Roman"/>
          <w:sz w:val="20"/>
          <w:szCs w:val="20"/>
          <w:lang w:val="en-US"/>
        </w:rPr>
        <w:t>Full</w:t>
      </w:r>
      <w:proofErr w:type="spellEnd"/>
      <w:r w:rsidRPr="00950A8D">
        <w:rPr>
          <w:rFonts w:ascii="Times New Roman" w:hAnsi="Times New Roman" w:cs="Times New Roman"/>
          <w:sz w:val="20"/>
          <w:szCs w:val="20"/>
          <w:lang w:val="en-US"/>
        </w:rPr>
        <w:t xml:space="preserve"> trait descriptions are given in Table 1</w:t>
      </w:r>
    </w:p>
    <w:p w14:paraId="0C8804BD" w14:textId="77777777" w:rsidR="00A842DB" w:rsidRPr="00950A8D" w:rsidRDefault="00A842DB" w:rsidP="00A842D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4A59D3" w14:textId="33616CE0" w:rsidR="00A842DB" w:rsidRPr="00950A8D" w:rsidRDefault="00A842DB" w:rsidP="00A842D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A842DB" w:rsidRPr="00950A8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D834955" w14:textId="3B7351CA" w:rsidR="00462F74" w:rsidRPr="00950A8D" w:rsidRDefault="00462F74" w:rsidP="00462F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2" w:name="_Hlk205285798"/>
      <w:r w:rsidRPr="00950A8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5B1C55" w:rsidRPr="00950A8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8041D"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proofErr w:type="spellStart"/>
      <w:r w:rsidRPr="00950A8D">
        <w:rPr>
          <w:rFonts w:ascii="Times New Roman" w:hAnsi="Times New Roman" w:cs="Times New Roman"/>
          <w:b/>
          <w:bCs/>
          <w:sz w:val="24"/>
          <w:szCs w:val="24"/>
          <w:lang w:val="en-GB"/>
        </w:rPr>
        <w:t>ixed</w:t>
      </w:r>
      <w:proofErr w:type="spellEnd"/>
      <w:r w:rsidR="00B8041D" w:rsidRPr="00950A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del</w:t>
      </w:r>
      <w:r w:rsidRPr="00950A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ffects for each trait</w:t>
      </w:r>
      <w:r w:rsidRPr="00950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Lohmann Selected Leghorn (LSL) strain</w:t>
      </w:r>
    </w:p>
    <w:tbl>
      <w:tblPr>
        <w:tblW w:w="3689" w:type="pct"/>
        <w:jc w:val="center"/>
        <w:tblLook w:val="04A0" w:firstRow="1" w:lastRow="0" w:firstColumn="1" w:lastColumn="0" w:noHBand="0" w:noVBand="1"/>
      </w:tblPr>
      <w:tblGrid>
        <w:gridCol w:w="1500"/>
        <w:gridCol w:w="1466"/>
        <w:gridCol w:w="1466"/>
        <w:gridCol w:w="1466"/>
        <w:gridCol w:w="1466"/>
        <w:gridCol w:w="1466"/>
        <w:gridCol w:w="1466"/>
        <w:gridCol w:w="1517"/>
        <w:gridCol w:w="1466"/>
        <w:gridCol w:w="847"/>
        <w:gridCol w:w="161"/>
      </w:tblGrid>
      <w:tr w:rsidR="00462F74" w:rsidRPr="00950A8D" w14:paraId="5F953746" w14:textId="77777777" w:rsidTr="00EF7A3A">
        <w:trPr>
          <w:trHeight w:val="204"/>
          <w:jc w:val="center"/>
        </w:trPr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12BAE" w14:textId="39804813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it</w:t>
            </w:r>
            <w:r w:rsidR="00E76CB4"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577F9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hort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8430F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it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14163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W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oviduct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64081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nt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585BE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nt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8A956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con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4FD8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con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²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E906A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def</w:t>
            </w:r>
            <w:proofErr w:type="spellEnd"/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7012E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def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²</w:t>
            </w:r>
          </w:p>
        </w:tc>
      </w:tr>
      <w:tr w:rsidR="00462F74" w:rsidRPr="00950A8D" w14:paraId="640C6B55" w14:textId="77777777" w:rsidTr="00EF7A3A">
        <w:trPr>
          <w:trHeight w:val="238"/>
          <w:jc w:val="center"/>
        </w:trPr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521E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3300" w14:textId="6A7C404A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6424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091E8B" w14:textId="38E2BE9C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E58D4C" w14:textId="6E14EA1C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6A4513" w14:textId="6F0EA56C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E8A0AE" w14:textId="62C68B43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68DE3A" w14:textId="34A11521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21F9BA" w14:textId="7A814392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761B92" w14:textId="3CC68F2C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</w:tr>
      <w:tr w:rsidR="00462F74" w:rsidRPr="00950A8D" w14:paraId="5E40A539" w14:textId="77777777" w:rsidTr="00EF7A3A">
        <w:trPr>
          <w:trHeight w:val="162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9723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EBD6" w14:textId="34CE92EC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4D9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02A2" w14:textId="2807EC39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6A87E" w14:textId="2755C9A4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A09E" w14:textId="5A716468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0D79B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0663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DDCD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A6B1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462F74" w:rsidRPr="00950A8D" w14:paraId="1EB71610" w14:textId="77777777" w:rsidTr="00EF7A3A">
        <w:trPr>
          <w:trHeight w:val="162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F5C23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F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EA226" w14:textId="2F4DBB5C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7A52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98FF" w14:textId="789B3EE4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E361E" w14:textId="4F7F01A1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01AD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2F7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9344D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72E5" w14:textId="6EC46DF4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C9E0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462F74" w:rsidRPr="00950A8D" w14:paraId="3E85787F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1B0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FD16" w14:textId="4D0E5F41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2682" w14:textId="34BCB959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32A30" w14:textId="0DA0C19F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62890" w14:textId="34C30D49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EEDD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F632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B2A1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4BBDB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939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</w:tr>
      <w:tr w:rsidR="00462F74" w:rsidRPr="00950A8D" w14:paraId="56D5FB95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70E9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46D24" w14:textId="64CD3F23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D764" w14:textId="0D533D29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04F2" w14:textId="433F13A9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AE3B" w14:textId="5425CC65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B9B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88BB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5351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F4C3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A85F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462F74" w:rsidRPr="00950A8D" w14:paraId="33CAA0E3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705F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+egg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0E646" w14:textId="23862D1C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C547" w14:textId="369C6188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2F0F7" w14:textId="2E150920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E1BD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AD75F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0479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48D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FA0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D90E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462F74" w:rsidRPr="00950A8D" w14:paraId="5169F05B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042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AFDEC" w14:textId="5072D111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1196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B92F1" w14:textId="78B390FD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0ED4E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CCDA9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9DD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2BF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0A3B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24411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</w:tr>
      <w:tr w:rsidR="00462F74" w:rsidRPr="00950A8D" w14:paraId="7FAF0586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A507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F2CF" w14:textId="11ADF9C2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0ACF1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766CE" w14:textId="5341A924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AABB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57CC2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FFA7D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96959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504E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7311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</w:tr>
      <w:tr w:rsidR="00462F74" w:rsidRPr="00950A8D" w14:paraId="7635ED00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E847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+egg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DCB7" w14:textId="3BFBA6EA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01C4" w14:textId="3D8660CC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29944" w14:textId="64E83527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901C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43CF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3A8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678C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82E2B" w14:textId="492C6DA3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E5F6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462F74" w:rsidRPr="00950A8D" w14:paraId="0C6EF268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202A7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l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78A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CF95A" w14:textId="5D6EB99D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="00E76CB4"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E05D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A3490" w14:textId="3E642328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5DFE" w14:textId="63C20975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59F69" w14:textId="16BB3045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333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CE6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FDD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462F74" w:rsidRPr="00950A8D" w14:paraId="5F8793C2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365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1758" w14:textId="3E08D504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F7B35" w14:textId="57D1345E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6A43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33C9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782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6E56A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FE22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2409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04442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</w:tr>
      <w:tr w:rsidR="00462F74" w:rsidRPr="00950A8D" w14:paraId="1BF26729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5603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9770" w14:textId="36062692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AA8AF" w14:textId="27C35F8C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62B4D" w14:textId="53DC1DCD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E7D7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E5CA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698D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700BD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4D8B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A32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</w:tr>
      <w:tr w:rsidR="00462F74" w:rsidRPr="00950A8D" w14:paraId="4FF138E4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438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24EC" w14:textId="00AAA9DD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0693E" w14:textId="4E0B7265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264F0" w14:textId="5F012DFC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16F0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7E78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06ED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869E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1310A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33E14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</w:tr>
      <w:tr w:rsidR="00462F74" w:rsidRPr="00950A8D" w14:paraId="5B39291D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626F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gg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33D6" w14:textId="5F8E1D45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67CC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CA26C" w14:textId="3AAA4E03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FF49B" w14:textId="38B119C6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C350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A83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D26A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E328F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49C7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462F74" w:rsidRPr="00950A8D" w14:paraId="68F14A19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3280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l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20BB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D83AB" w14:textId="6469FA9C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19F4" w14:textId="1D1A73E5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6F85" w14:textId="2ECB1D5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1EE7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A58BD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15CF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0.9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AD8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A2F5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462F74" w:rsidRPr="00950A8D" w14:paraId="5296BCEC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48AA9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2640" w14:textId="5A11BBE3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2937" w14:textId="76392664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9CCCB" w14:textId="7E659464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248DC" w14:textId="42E1687F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F3D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469BA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F09E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3B463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35BE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</w:tr>
      <w:tr w:rsidR="00462F74" w:rsidRPr="00950A8D" w14:paraId="7B4242A9" w14:textId="77777777" w:rsidTr="00EF7A3A">
        <w:trPr>
          <w:trHeight w:val="196"/>
          <w:jc w:val="center"/>
        </w:trPr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A9028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P6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95A5A" w14:textId="2DE1871C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6BE013" w14:textId="79DFD24E" w:rsidR="00462F74" w:rsidRPr="00950A8D" w:rsidRDefault="00E76CB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00746" w14:textId="77D06489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4087B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640DB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2FA29" w14:textId="6953E23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3C041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32A6C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F3C8A" w14:textId="77777777" w:rsidR="00462F74" w:rsidRPr="00950A8D" w:rsidRDefault="00462F74" w:rsidP="00B96B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</w:tr>
      <w:tr w:rsidR="00462F74" w:rsidRPr="00950A8D" w14:paraId="1724C3B6" w14:textId="77777777" w:rsidTr="00EF7A3A">
        <w:trPr>
          <w:gridAfter w:val="1"/>
          <w:wAfter w:w="228" w:type="pct"/>
          <w:trHeight w:val="49"/>
          <w:jc w:val="center"/>
        </w:trPr>
        <w:tc>
          <w:tcPr>
            <w:tcW w:w="4772" w:type="pct"/>
            <w:gridSpan w:val="10"/>
            <w:tcBorders>
              <w:left w:val="nil"/>
              <w:right w:val="nil"/>
            </w:tcBorders>
            <w:noWrap/>
            <w:vAlign w:val="center"/>
          </w:tcPr>
          <w:p w14:paraId="38044701" w14:textId="53B74824" w:rsidR="00462F74" w:rsidRPr="00950A8D" w:rsidRDefault="00B8041D" w:rsidP="00B8041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 Wald tests were performed to test the cohort, unit, egg stage in oviduct at slaughter (</w:t>
            </w:r>
            <w:proofErr w:type="spellStart"/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W</w:t>
            </w:r>
            <w:r w:rsidRPr="00950A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viduct</w:t>
            </w:r>
            <w:proofErr w:type="spellEnd"/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number of intact (</w:t>
            </w: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int</w:t>
            </w:r>
            <w:proofErr w:type="spellEnd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, number of consumed (</w:t>
            </w: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con</w:t>
            </w:r>
            <w:proofErr w:type="spellEnd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and number of defective eggs (</w:t>
            </w: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def</w:t>
            </w:r>
            <w:proofErr w:type="spellEnd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the analyzed traits. Unit (</w:t>
            </w:r>
            <w:proofErr w:type="spellStart"/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W</w:t>
            </w:r>
            <w:r w:rsidRPr="00950A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viduct</w:t>
            </w:r>
            <w:proofErr w:type="spellEnd"/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was not modeled (n.m.) for the traits analyzed at slaughter (during excreta sampling period in </w:t>
            </w:r>
            <w:r w:rsidR="00D874B4"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 </w:t>
            </w:r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s). The number of intact, consumed and defective eggs was modeled as linear and quadratic 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gression variable. </w:t>
            </w:r>
            <w:proofErr w:type="spellStart"/>
            <w:r w:rsidR="00E76CB4"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="00462F74"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</w:t>
            </w:r>
            <w:proofErr w:type="spellEnd"/>
            <w:r w:rsidR="00462F74"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t descriptions are given in Table 1; </w:t>
            </w:r>
            <w:proofErr w:type="spellStart"/>
            <w:r w:rsidR="00E76CB4" w:rsidRPr="00950A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462F74"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spellEnd"/>
            <w:r w:rsidR="00462F74"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deled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 *significant (</w:t>
            </w:r>
            <w:r w:rsidR="00B96B4E"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≤ 0.05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fixed effects</w:t>
            </w:r>
          </w:p>
        </w:tc>
      </w:tr>
    </w:tbl>
    <w:p w14:paraId="1CDDB19B" w14:textId="236E0031" w:rsidR="00462F74" w:rsidRPr="00950A8D" w:rsidRDefault="00462F74" w:rsidP="00462F74">
      <w:pPr>
        <w:spacing w:after="0" w:line="24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4E0A22CE" w14:textId="77777777" w:rsidR="00462F74" w:rsidRPr="00950A8D" w:rsidRDefault="00462F74">
      <w:pPr>
        <w:rPr>
          <w:rFonts w:cs="Times New Roman"/>
          <w:b/>
          <w:szCs w:val="24"/>
          <w:lang w:val="en-US"/>
        </w:rPr>
      </w:pPr>
      <w:r w:rsidRPr="00950A8D">
        <w:rPr>
          <w:rFonts w:cs="Times New Roman"/>
          <w:b/>
          <w:szCs w:val="24"/>
          <w:lang w:val="en-US"/>
        </w:rPr>
        <w:br w:type="page"/>
      </w:r>
    </w:p>
    <w:p w14:paraId="7874E87E" w14:textId="1CC8B9E0" w:rsidR="00462F74" w:rsidRPr="00950A8D" w:rsidRDefault="00462F74" w:rsidP="00462F74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  <w:lang w:val="en-US"/>
        </w:rPr>
      </w:pPr>
      <w:r w:rsidRPr="00950A8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5B1C55" w:rsidRPr="00950A8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950A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8041D" w:rsidRPr="00950A8D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proofErr w:type="spellStart"/>
      <w:r w:rsidR="00B8041D" w:rsidRPr="00950A8D">
        <w:rPr>
          <w:rFonts w:ascii="Times New Roman" w:hAnsi="Times New Roman" w:cs="Times New Roman"/>
          <w:b/>
          <w:sz w:val="24"/>
          <w:szCs w:val="24"/>
          <w:lang w:val="en-GB"/>
        </w:rPr>
        <w:t>ixed</w:t>
      </w:r>
      <w:proofErr w:type="spellEnd"/>
      <w:r w:rsidR="00B8041D" w:rsidRPr="00950A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del effects for each trait</w:t>
      </w:r>
      <w:r w:rsidR="00B8041D" w:rsidRPr="00950A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</w:t>
      </w:r>
      <w:r w:rsidRPr="00950A8D">
        <w:rPr>
          <w:rFonts w:ascii="Times New Roman" w:hAnsi="Times New Roman" w:cs="Times New Roman"/>
          <w:b/>
          <w:sz w:val="24"/>
          <w:szCs w:val="24"/>
          <w:lang w:val="en-US"/>
        </w:rPr>
        <w:t>Lohmann Brown (LB) strain</w:t>
      </w:r>
      <w:r w:rsidR="00B8041D" w:rsidRPr="00950A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15"/>
        <w:gridCol w:w="1309"/>
        <w:gridCol w:w="1239"/>
        <w:gridCol w:w="1580"/>
        <w:gridCol w:w="1294"/>
        <w:gridCol w:w="1390"/>
        <w:gridCol w:w="1366"/>
        <w:gridCol w:w="1457"/>
        <w:gridCol w:w="1420"/>
        <w:gridCol w:w="1517"/>
      </w:tblGrid>
      <w:tr w:rsidR="00462F74" w:rsidRPr="00950A8D" w14:paraId="3C72B902" w14:textId="77777777" w:rsidTr="00B8041D">
        <w:trPr>
          <w:trHeight w:val="260"/>
          <w:jc w:val="center"/>
        </w:trPr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81FA3" w14:textId="497A2CCA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it</w:t>
            </w:r>
            <w:r w:rsidR="00E76CB4"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27F6A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hort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EDF20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it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28B64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W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oviduct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A611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nt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B2FB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nt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2EF40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co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14DAF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con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²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DE77A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def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5EFF1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def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²</w:t>
            </w:r>
          </w:p>
        </w:tc>
      </w:tr>
      <w:tr w:rsidR="00462F74" w:rsidRPr="00950A8D" w14:paraId="03CE6592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4E02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E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52C2" w14:textId="3A183579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A083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3698BC" w14:textId="2AD2B942" w:rsidR="00462F74" w:rsidRPr="00950A8D" w:rsidRDefault="00E76CB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E2149" w14:textId="3D2AE358" w:rsidR="00462F74" w:rsidRPr="00950A8D" w:rsidRDefault="006063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9FE82E" w14:textId="5FF22315" w:rsidR="00462F74" w:rsidRPr="00950A8D" w:rsidRDefault="006063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9AED86" w14:textId="08EA66AC" w:rsidR="00462F74" w:rsidRPr="00950A8D" w:rsidRDefault="006063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970C17" w14:textId="531B3553" w:rsidR="00462F74" w:rsidRPr="00950A8D" w:rsidRDefault="006063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B7A31A" w14:textId="1978F8A0" w:rsidR="00462F74" w:rsidRPr="00950A8D" w:rsidRDefault="006063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F8E0A1" w14:textId="403A567D" w:rsidR="00462F74" w:rsidRPr="00950A8D" w:rsidRDefault="006063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</w:tr>
      <w:tr w:rsidR="00462F74" w:rsidRPr="00950A8D" w14:paraId="6B130637" w14:textId="77777777" w:rsidTr="00B8041D">
        <w:trPr>
          <w:trHeight w:val="208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46CA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W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7886D" w14:textId="67982624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9DA7" w14:textId="2060E5A5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20A9F" w14:textId="0BA78C0D" w:rsidR="00462F74" w:rsidRPr="00950A8D" w:rsidRDefault="00E76CB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78D0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9190" w14:textId="6259D250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61E86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D30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4692" w14:textId="686207FE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1547D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</w:tr>
      <w:tr w:rsidR="00462F74" w:rsidRPr="00950A8D" w14:paraId="0B7974E9" w14:textId="77777777" w:rsidTr="00B8041D">
        <w:trPr>
          <w:trHeight w:val="208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25EC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FI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8FE6" w14:textId="309D03D4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F2658" w14:textId="6A37A5D3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EFC38" w14:textId="1605B53E" w:rsidR="00462F74" w:rsidRPr="00950A8D" w:rsidRDefault="00FD637F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F305" w14:textId="5CFFD65D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D844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6D2F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A507" w14:textId="5546A5C9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AC83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F666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462F74" w:rsidRPr="00950A8D" w14:paraId="55959A72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B78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A32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87A1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 0.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C119E" w14:textId="41EB73E5" w:rsidR="00462F74" w:rsidRPr="00950A8D" w:rsidRDefault="00FD637F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CA3FB" w14:textId="29BEEEBC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95E6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577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36CCA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7081" w14:textId="4EA1421C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5C6BA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</w:tr>
      <w:tr w:rsidR="00462F74" w:rsidRPr="00950A8D" w14:paraId="6568C50F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2EF30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F43A" w14:textId="7509913D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5593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BAFA9" w14:textId="191919FD" w:rsidR="00462F74" w:rsidRPr="00950A8D" w:rsidRDefault="00FD637F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B646" w14:textId="3665D775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40A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C486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31CF" w14:textId="1A9C7F7C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7F9C" w14:textId="2E0B56E9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739F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462F74" w:rsidRPr="00950A8D" w14:paraId="4986C591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C4CF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+egg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3CC6" w14:textId="7369A153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35045" w14:textId="5BCF1DC3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B46D4" w14:textId="6349ADE2" w:rsidR="00462F74" w:rsidRPr="00950A8D" w:rsidRDefault="00FD637F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8EBB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87864" w14:textId="392011CD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F8027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1A5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F14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94F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</w:tr>
      <w:tr w:rsidR="00462F74" w:rsidRPr="00950A8D" w14:paraId="13B9ADA6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617BA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226C" w14:textId="7F6D711E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59A1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D71DE" w14:textId="5BED0549" w:rsidR="00462F74" w:rsidRPr="00950A8D" w:rsidRDefault="00FD637F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3F92" w14:textId="7494F292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897F" w14:textId="38AF0046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B596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1D47" w14:textId="66449934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E1EA" w14:textId="6A252442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C5E4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462F74" w:rsidRPr="00950A8D" w14:paraId="751D7498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7697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8C05" w14:textId="3D9599C8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66AB8" w14:textId="2F83A393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8D296" w14:textId="5EBBB325" w:rsidR="00462F74" w:rsidRPr="00950A8D" w:rsidRDefault="00FD637F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91BF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B0A48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620F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1932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6F1A" w14:textId="79AA8E78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60D6A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462F74" w:rsidRPr="00950A8D" w14:paraId="38F7FE69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EA4D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x+egg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41DA" w14:textId="6C592BEC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DEC4F" w14:textId="498CC1C9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F81AC" w14:textId="6B8AE83F" w:rsidR="00462F74" w:rsidRPr="00950A8D" w:rsidRDefault="006063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5755" w14:textId="69E0ED41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94C6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838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8F4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E645" w14:textId="6BE060C9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BD7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462F74" w:rsidRPr="00950A8D" w14:paraId="5B2EF049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7DD1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l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4248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8618" w14:textId="19FE31A5" w:rsidR="00462F74" w:rsidRPr="00950A8D" w:rsidRDefault="00E76CB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E1A90" w14:textId="557B4A03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E9F9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98E6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862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31EE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34E1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59D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462F74" w:rsidRPr="00950A8D" w14:paraId="2720E8C1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1688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3C77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9200" w14:textId="6F6036EA" w:rsidR="00462F74" w:rsidRPr="00950A8D" w:rsidRDefault="00E76CB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CBA3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0A8D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90FF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754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1609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5C4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866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462F74" w:rsidRPr="00950A8D" w14:paraId="5E8D5BC1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EFD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68F4D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45D67" w14:textId="62683D23" w:rsidR="00462F74" w:rsidRPr="00950A8D" w:rsidRDefault="00E76CB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02FD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ACB7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BF40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BAC2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B3BE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3EE4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57383" w14:textId="5FC7BD82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lang w:val="en-US"/>
              </w:rPr>
              <w:t>0.05</w:t>
            </w:r>
            <w:r w:rsidR="00B96B4E" w:rsidRPr="00950A8D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462F74" w:rsidRPr="00950A8D" w14:paraId="0B125A28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DBE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BA49" w14:textId="329E85C9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15C5C" w14:textId="60D46054" w:rsidR="00462F74" w:rsidRPr="00950A8D" w:rsidRDefault="00E76CB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0718" w14:textId="74378D93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9FD1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E96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B9CF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062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CD3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2507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</w:tr>
      <w:tr w:rsidR="00462F74" w:rsidRPr="00950A8D" w14:paraId="0D9DEB76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777D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egg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D0C7" w14:textId="1FCE9DAF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1803" w14:textId="68C3FEF6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345C" w14:textId="577BB0F8" w:rsidR="00462F74" w:rsidRPr="00950A8D" w:rsidRDefault="006063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7E45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F687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949A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D9FA7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9CFD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6F26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462F74" w:rsidRPr="00950A8D" w14:paraId="65A20173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BB7F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l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BE8B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C0F7E" w14:textId="2CB417EE" w:rsidR="00462F74" w:rsidRPr="00950A8D" w:rsidRDefault="00E76CB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B5281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F0C2" w14:textId="4E5C94C3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30C6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0DDCB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819F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9889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AF91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</w:tr>
      <w:tr w:rsidR="00462F74" w:rsidRPr="00950A8D" w14:paraId="607CB841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8653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E70F" w14:textId="137FEDEA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3FA2C" w14:textId="62F9E973" w:rsidR="00462F74" w:rsidRPr="00950A8D" w:rsidRDefault="00E76CB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4E04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B5B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AD5AC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024D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8FD26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43E9F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2CDD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</w:tr>
      <w:tr w:rsidR="00462F74" w:rsidRPr="00950A8D" w14:paraId="3F06F7AE" w14:textId="77777777" w:rsidTr="00B8041D">
        <w:trPr>
          <w:trHeight w:val="249"/>
          <w:jc w:val="center"/>
        </w:trPr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588A2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P6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i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769BE" w14:textId="5563AF30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B09562" w14:textId="7D8F0CFC" w:rsidR="00462F74" w:rsidRPr="00950A8D" w:rsidRDefault="00E76CB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</w:t>
            </w:r>
            <w:proofErr w:type="gramStart"/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FB814" w14:textId="19A29401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1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5AB30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514B3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7DCB7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B091D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94C97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C1964" w14:textId="77777777" w:rsidR="00462F74" w:rsidRPr="00950A8D" w:rsidRDefault="00462F74" w:rsidP="00475C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0A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</w:tr>
      <w:tr w:rsidR="00462F74" w:rsidRPr="00950A8D" w14:paraId="29E60461" w14:textId="77777777" w:rsidTr="00B8041D">
        <w:trPr>
          <w:trHeight w:val="307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58ACB3" w14:textId="1E04AED4" w:rsidR="00462F74" w:rsidRPr="00B96B4E" w:rsidRDefault="00B8041D" w:rsidP="00B804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 Wald tests were performed to test the cohort, unit, egg stage in oviduct at slaughter (</w:t>
            </w:r>
            <w:proofErr w:type="spellStart"/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W</w:t>
            </w:r>
            <w:r w:rsidRPr="00950A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viduct</w:t>
            </w:r>
            <w:proofErr w:type="spellEnd"/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number of intact (</w:t>
            </w: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int</w:t>
            </w:r>
            <w:proofErr w:type="spellEnd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, number of consumed (</w:t>
            </w: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con</w:t>
            </w:r>
            <w:proofErr w:type="spellEnd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and number of defective eggs (</w:t>
            </w:r>
            <w:proofErr w:type="spellStart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E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def</w:t>
            </w:r>
            <w:proofErr w:type="spellEnd"/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the analyzed traits. Unit (</w:t>
            </w:r>
            <w:proofErr w:type="spellStart"/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W</w:t>
            </w:r>
            <w:r w:rsidRPr="00950A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viduct</w:t>
            </w:r>
            <w:proofErr w:type="spellEnd"/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was not modeled (n.m.) for the traits analyzed at slaughter (during excreta sampling period in </w:t>
            </w:r>
            <w:r w:rsidR="00D874B4"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 </w:t>
            </w:r>
            <w:r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s). The number of intact, consumed and defective eggs was modeled as linear and quadratic </w:t>
            </w:r>
            <w:r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gression variable. </w:t>
            </w:r>
            <w:r w:rsidR="00E76CB4" w:rsidRPr="00950A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462F74"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 trait descriptions are given in Table 1; </w:t>
            </w:r>
            <w:proofErr w:type="spellStart"/>
            <w:r w:rsidR="00E76CB4" w:rsidRPr="00950A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462F74"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spellEnd"/>
            <w:r w:rsidR="00462F74"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deled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 *significant (</w:t>
            </w:r>
            <w:r w:rsidR="00B96B4E" w:rsidRPr="00950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≤ 0.05</w:t>
            </w:r>
            <w:r w:rsidR="00B96B4E" w:rsidRPr="0095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fixed effects</w:t>
            </w:r>
          </w:p>
        </w:tc>
      </w:tr>
      <w:bookmarkEnd w:id="2"/>
    </w:tbl>
    <w:p w14:paraId="7FBB2148" w14:textId="77777777" w:rsidR="0005169F" w:rsidRPr="00462F74" w:rsidRDefault="0005169F" w:rsidP="00462F74">
      <w:pPr>
        <w:rPr>
          <w:rFonts w:ascii="Times New Roman" w:hAnsi="Times New Roman" w:cs="Times New Roman"/>
          <w:lang w:val="en-US"/>
        </w:rPr>
      </w:pPr>
    </w:p>
    <w:sectPr w:rsidR="0005169F" w:rsidRPr="00462F74" w:rsidSect="00CC276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D2A"/>
    <w:rsid w:val="00016915"/>
    <w:rsid w:val="0005169F"/>
    <w:rsid w:val="00067740"/>
    <w:rsid w:val="00075937"/>
    <w:rsid w:val="001352B2"/>
    <w:rsid w:val="00137B68"/>
    <w:rsid w:val="00143803"/>
    <w:rsid w:val="001644AF"/>
    <w:rsid w:val="00215DB2"/>
    <w:rsid w:val="0023292B"/>
    <w:rsid w:val="00283CAA"/>
    <w:rsid w:val="0028558C"/>
    <w:rsid w:val="00290A6D"/>
    <w:rsid w:val="002E7EE3"/>
    <w:rsid w:val="00320341"/>
    <w:rsid w:val="00320681"/>
    <w:rsid w:val="00330AAD"/>
    <w:rsid w:val="00337282"/>
    <w:rsid w:val="003746B1"/>
    <w:rsid w:val="003A2D2A"/>
    <w:rsid w:val="003F7833"/>
    <w:rsid w:val="00462F74"/>
    <w:rsid w:val="00475CE6"/>
    <w:rsid w:val="004A0FA5"/>
    <w:rsid w:val="004B5D32"/>
    <w:rsid w:val="005625CA"/>
    <w:rsid w:val="00573134"/>
    <w:rsid w:val="00581A3B"/>
    <w:rsid w:val="005A67E9"/>
    <w:rsid w:val="005B1C55"/>
    <w:rsid w:val="005D7A8B"/>
    <w:rsid w:val="005F6B05"/>
    <w:rsid w:val="00606374"/>
    <w:rsid w:val="0062197B"/>
    <w:rsid w:val="006252C2"/>
    <w:rsid w:val="00662132"/>
    <w:rsid w:val="00675140"/>
    <w:rsid w:val="0070048D"/>
    <w:rsid w:val="00702787"/>
    <w:rsid w:val="00746BC7"/>
    <w:rsid w:val="007518FE"/>
    <w:rsid w:val="007522AA"/>
    <w:rsid w:val="00752FF6"/>
    <w:rsid w:val="007B27E1"/>
    <w:rsid w:val="007B6475"/>
    <w:rsid w:val="007C1848"/>
    <w:rsid w:val="007E2072"/>
    <w:rsid w:val="007F5058"/>
    <w:rsid w:val="00856DDE"/>
    <w:rsid w:val="00873F8A"/>
    <w:rsid w:val="008F0119"/>
    <w:rsid w:val="0091095F"/>
    <w:rsid w:val="00950A8D"/>
    <w:rsid w:val="00992C0D"/>
    <w:rsid w:val="009C5974"/>
    <w:rsid w:val="009D68A4"/>
    <w:rsid w:val="00A35060"/>
    <w:rsid w:val="00A842DB"/>
    <w:rsid w:val="00AA40FE"/>
    <w:rsid w:val="00AC5423"/>
    <w:rsid w:val="00AC56F3"/>
    <w:rsid w:val="00AE0609"/>
    <w:rsid w:val="00B8041D"/>
    <w:rsid w:val="00B95A5B"/>
    <w:rsid w:val="00B96B4E"/>
    <w:rsid w:val="00C8653C"/>
    <w:rsid w:val="00C93C4C"/>
    <w:rsid w:val="00C949A7"/>
    <w:rsid w:val="00CC2764"/>
    <w:rsid w:val="00CC626F"/>
    <w:rsid w:val="00D0466F"/>
    <w:rsid w:val="00D66887"/>
    <w:rsid w:val="00D81578"/>
    <w:rsid w:val="00D874B4"/>
    <w:rsid w:val="00D964B3"/>
    <w:rsid w:val="00DD625C"/>
    <w:rsid w:val="00E1410C"/>
    <w:rsid w:val="00E22207"/>
    <w:rsid w:val="00E42661"/>
    <w:rsid w:val="00E47BCF"/>
    <w:rsid w:val="00E76CB4"/>
    <w:rsid w:val="00E85FDD"/>
    <w:rsid w:val="00EA205B"/>
    <w:rsid w:val="00ED132C"/>
    <w:rsid w:val="00EF1375"/>
    <w:rsid w:val="00EF440F"/>
    <w:rsid w:val="00F122CA"/>
    <w:rsid w:val="00F455E0"/>
    <w:rsid w:val="00F637F2"/>
    <w:rsid w:val="00F93363"/>
    <w:rsid w:val="00FD27FA"/>
    <w:rsid w:val="00FD3232"/>
    <w:rsid w:val="00FD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8B6BE1"/>
  <w15:chartTrackingRefBased/>
  <w15:docId w15:val="{12D452CF-5D46-4188-8B97-90B6DDAC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058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8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8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84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E7E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62F74"/>
  </w:style>
  <w:style w:type="paragraph" w:styleId="Revision">
    <w:name w:val="Revision"/>
    <w:hidden/>
    <w:uiPriority w:val="99"/>
    <w:semiHidden/>
    <w:rsid w:val="007518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5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C5B4B-FD96-4B45-AAEF-025EFE8F1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8</Words>
  <Characters>4555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chmid</dc:creator>
  <cp:keywords/>
  <dc:description/>
  <cp:lastModifiedBy>Valentin Haas</cp:lastModifiedBy>
  <cp:revision>3</cp:revision>
  <dcterms:created xsi:type="dcterms:W3CDTF">2026-07-01T07:41:00Z</dcterms:created>
  <dcterms:modified xsi:type="dcterms:W3CDTF">2026-07-0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69605e-65f7-4376-8888-bd01d8c2ed34</vt:lpwstr>
  </property>
</Properties>
</file>